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0D5CEE" w14:textId="77777777" w:rsidR="00F720A7" w:rsidRDefault="00F720A7" w:rsidP="00F720A7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bookmarkStart w:id="0" w:name="OLE_LINK56"/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Processing Technology as Aroma Architect: OAV Fingerprints Decode Differentiation and Compatibility of Key Odorants in </w:t>
      </w:r>
      <w:bookmarkStart w:id="1" w:name="OLE_LINK20"/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uding Dabai tea </w:t>
      </w:r>
      <w:bookmarkEnd w:id="1"/>
      <w:r>
        <w:rPr>
          <w:rFonts w:ascii="Times New Roman" w:eastAsia="宋体" w:hAnsi="Times New Roman" w:cs="Times New Roman"/>
          <w:b/>
          <w:bCs/>
          <w:sz w:val="28"/>
          <w:szCs w:val="28"/>
        </w:rPr>
        <w:t>via GC×GC-TOF-MS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and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Sensomics</w:t>
      </w:r>
    </w:p>
    <w:p w14:paraId="4FFCD26C" w14:textId="77777777" w:rsidR="00F720A7" w:rsidRDefault="00F720A7" w:rsidP="00F720A7">
      <w:pPr>
        <w:spacing w:line="480" w:lineRule="auto"/>
        <w:jc w:val="center"/>
        <w:rPr>
          <w:rFonts w:ascii="Times New Roman" w:hAnsi="Times New Roman" w:cs="Times New Roman"/>
          <w:bCs/>
          <w:sz w:val="22"/>
        </w:rPr>
      </w:pPr>
    </w:p>
    <w:p w14:paraId="2AA646E0" w14:textId="19F46614" w:rsidR="00F720A7" w:rsidRPr="003332B3" w:rsidRDefault="00F720A7" w:rsidP="00F720A7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895CF2">
        <w:rPr>
          <w:rFonts w:ascii="Times New Roman" w:hAnsi="Times New Roman" w:cs="Times New Roman"/>
          <w:bCs/>
          <w:sz w:val="22"/>
        </w:rPr>
        <w:t>Panpan Liu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bCs/>
          <w:sz w:val="22"/>
          <w:vertAlign w:val="superscript"/>
        </w:rPr>
        <w:t>,</w:t>
      </w:r>
      <w:r w:rsidRPr="003701D1">
        <w:rPr>
          <w:rFonts w:ascii="Times New Roman" w:hAnsi="Times New Roman" w:cs="Times New Roman" w:hint="eastAsia"/>
          <w:bCs/>
          <w:sz w:val="22"/>
          <w:vertAlign w:val="superscript"/>
        </w:rPr>
        <w:t>1</w:t>
      </w:r>
      <w:r w:rsidRPr="00895CF2">
        <w:rPr>
          <w:rFonts w:ascii="Times New Roman" w:hAnsi="Times New Roman" w:cs="Times New Roman" w:hint="eastAsia"/>
          <w:bCs/>
          <w:sz w:val="22"/>
        </w:rPr>
        <w:t>,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6F2163">
        <w:rPr>
          <w:rFonts w:ascii="Times New Roman" w:hAnsi="Times New Roman" w:cs="Times New Roman"/>
          <w:bCs/>
          <w:sz w:val="22"/>
          <w:lang w:val="en-GB"/>
        </w:rPr>
        <w:t>Jia Chen</w:t>
      </w:r>
      <w:r w:rsidRPr="006F2163">
        <w:rPr>
          <w:rFonts w:ascii="Times New Roman" w:hAnsi="Times New Roman" w:cs="Times New Roman"/>
          <w:bCs/>
          <w:sz w:val="22"/>
          <w:vertAlign w:val="superscript"/>
          <w:lang w:val="en-GB"/>
        </w:rPr>
        <w:t>a,</w:t>
      </w:r>
      <w:r>
        <w:rPr>
          <w:rFonts w:ascii="Times New Roman" w:hAnsi="Times New Roman" w:cs="Times New Roman" w:hint="eastAsia"/>
          <w:bCs/>
          <w:sz w:val="22"/>
          <w:vertAlign w:val="superscript"/>
          <w:lang w:val="en-GB"/>
        </w:rPr>
        <w:t>b,1</w:t>
      </w:r>
      <w:r w:rsidRPr="006F2163">
        <w:rPr>
          <w:rFonts w:ascii="Times New Roman" w:hAnsi="Times New Roman" w:cs="Times New Roman"/>
          <w:bCs/>
          <w:sz w:val="22"/>
          <w:lang w:val="en-GB"/>
        </w:rPr>
        <w:t>,</w:t>
      </w:r>
      <w:r>
        <w:rPr>
          <w:rFonts w:ascii="Times New Roman" w:hAnsi="Times New Roman" w:cs="Times New Roman" w:hint="eastAsia"/>
          <w:bCs/>
          <w:sz w:val="22"/>
          <w:lang w:val="en-GB"/>
        </w:rPr>
        <w:t xml:space="preserve"> </w:t>
      </w:r>
      <w:r w:rsidRPr="00895CF2">
        <w:rPr>
          <w:rFonts w:ascii="Times New Roman" w:hAnsi="Times New Roman" w:cs="Times New Roman"/>
          <w:bCs/>
          <w:sz w:val="22"/>
        </w:rPr>
        <w:t>Lin Feng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895CF2">
        <w:rPr>
          <w:rFonts w:ascii="Times New Roman" w:hAnsi="Times New Roman" w:cs="Times New Roman"/>
          <w:bCs/>
          <w:sz w:val="22"/>
        </w:rPr>
        <w:t xml:space="preserve">, </w:t>
      </w:r>
      <w:r>
        <w:rPr>
          <w:rFonts w:ascii="Times New Roman" w:hAnsi="Times New Roman" w:cs="Times New Roman"/>
          <w:bCs/>
          <w:sz w:val="22"/>
        </w:rPr>
        <w:t>Shiwei Gao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</w:rPr>
        <w:t>,</w:t>
      </w:r>
      <w:r w:rsidRPr="006A5F2C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Sheng</w:t>
      </w:r>
      <w:r w:rsidRPr="00895CF2">
        <w:rPr>
          <w:rFonts w:ascii="Times New Roman" w:hAnsi="Times New Roman" w:cs="Times New Roman"/>
          <w:bCs/>
          <w:sz w:val="22"/>
        </w:rPr>
        <w:t>p</w:t>
      </w:r>
      <w:r>
        <w:rPr>
          <w:rFonts w:ascii="Times New Roman" w:hAnsi="Times New Roman" w:cs="Times New Roman"/>
          <w:bCs/>
          <w:sz w:val="22"/>
        </w:rPr>
        <w:t>e</w:t>
      </w:r>
      <w:r w:rsidRPr="00895CF2">
        <w:rPr>
          <w:rFonts w:ascii="Times New Roman" w:hAnsi="Times New Roman" w:cs="Times New Roman"/>
          <w:bCs/>
          <w:sz w:val="22"/>
        </w:rPr>
        <w:t>ng Wang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895CF2">
        <w:rPr>
          <w:rFonts w:ascii="Times New Roman" w:hAnsi="Times New Roman" w:cs="Times New Roman" w:hint="eastAsia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Jinjin Xue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 w:rsidRPr="00895CF2">
        <w:rPr>
          <w:rFonts w:ascii="Times New Roman" w:hAnsi="Times New Roman" w:cs="Times New Roman"/>
          <w:bCs/>
          <w:sz w:val="22"/>
        </w:rPr>
        <w:t>Xueping Wang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895CF2">
        <w:rPr>
          <w:rFonts w:ascii="Times New Roman" w:hAnsi="Times New Roman" w:cs="Times New Roman" w:hint="eastAsia"/>
          <w:bCs/>
          <w:sz w:val="22"/>
        </w:rPr>
        <w:t>,</w:t>
      </w:r>
      <w:r w:rsidRPr="00895CF2">
        <w:rPr>
          <w:rFonts w:ascii="Times New Roman" w:hAnsi="Times New Roman" w:cs="Times New Roman"/>
          <w:bCs/>
          <w:sz w:val="22"/>
        </w:rPr>
        <w:t xml:space="preserve"> </w:t>
      </w:r>
      <w:r w:rsidRPr="00895CF2">
        <w:rPr>
          <w:rFonts w:ascii="Times New Roman" w:hAnsi="Times New Roman" w:cs="Times New Roman" w:hint="eastAsia"/>
          <w:bCs/>
          <w:sz w:val="22"/>
        </w:rPr>
        <w:t>Fei Ye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895CF2">
        <w:rPr>
          <w:rFonts w:ascii="Times New Roman" w:hAnsi="Times New Roman" w:cs="Times New Roman"/>
          <w:bCs/>
          <w:sz w:val="22"/>
        </w:rPr>
        <w:t>,</w:t>
      </w:r>
      <w:r w:rsidRPr="00895CF2">
        <w:rPr>
          <w:rFonts w:ascii="Times New Roman" w:hAnsi="Times New Roman" w:cs="Times New Roman" w:hint="eastAsia"/>
          <w:bCs/>
          <w:sz w:val="22"/>
        </w:rPr>
        <w:t xml:space="preserve"> </w:t>
      </w:r>
      <w:r w:rsidRPr="00895CF2">
        <w:rPr>
          <w:rFonts w:ascii="Times New Roman" w:hAnsi="Times New Roman" w:cs="Times New Roman"/>
          <w:bCs/>
          <w:sz w:val="22"/>
        </w:rPr>
        <w:t>Anhui Gui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895CF2">
        <w:rPr>
          <w:rFonts w:ascii="Times New Roman" w:hAnsi="Times New Roman" w:cs="Times New Roman"/>
          <w:bCs/>
          <w:sz w:val="22"/>
        </w:rPr>
        <w:t>,</w:t>
      </w:r>
      <w:r w:rsidRPr="00BB4DAB">
        <w:rPr>
          <w:rFonts w:ascii="Times New Roman" w:hAnsi="Times New Roman" w:cs="Times New Roman"/>
          <w:bCs/>
          <w:sz w:val="22"/>
        </w:rPr>
        <w:t xml:space="preserve"> </w:t>
      </w:r>
      <w:r w:rsidRPr="00895CF2">
        <w:rPr>
          <w:rFonts w:ascii="Times New Roman" w:hAnsi="Times New Roman" w:cs="Times New Roman"/>
          <w:bCs/>
          <w:sz w:val="22"/>
        </w:rPr>
        <w:t>Zh</w:t>
      </w:r>
      <w:r>
        <w:rPr>
          <w:rFonts w:ascii="Times New Roman" w:hAnsi="Times New Roman" w:cs="Times New Roman" w:hint="eastAsia"/>
          <w:bCs/>
          <w:sz w:val="22"/>
        </w:rPr>
        <w:t>i</w:t>
      </w:r>
      <w:r w:rsidRPr="00895CF2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Yu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b,</w:t>
      </w:r>
      <w:r w:rsidRPr="00895CF2">
        <w:rPr>
          <w:rFonts w:ascii="Times New Roman" w:hAnsi="Times New Roman" w:cs="Times New Roman"/>
          <w:bCs/>
          <w:sz w:val="22"/>
        </w:rPr>
        <w:t>*</w:t>
      </w:r>
      <w:r w:rsidRPr="00895CF2">
        <w:rPr>
          <w:rFonts w:ascii="Times New Roman" w:hAnsi="Times New Roman" w:cs="Times New Roman" w:hint="eastAsia"/>
          <w:bCs/>
          <w:sz w:val="22"/>
        </w:rPr>
        <w:t>,</w:t>
      </w:r>
      <w:r w:rsidRPr="004A0269">
        <w:rPr>
          <w:rFonts w:ascii="Times New Roman" w:hAnsi="Times New Roman" w:cs="Times New Roman"/>
          <w:bCs/>
          <w:sz w:val="22"/>
        </w:rPr>
        <w:t xml:space="preserve"> </w:t>
      </w:r>
      <w:r w:rsidRPr="00895CF2">
        <w:rPr>
          <w:rFonts w:ascii="Times New Roman" w:hAnsi="Times New Roman" w:cs="Times New Roman"/>
          <w:bCs/>
          <w:sz w:val="22"/>
        </w:rPr>
        <w:t>Pengcheng Zheng</w:t>
      </w:r>
      <w:r w:rsidRPr="00847A6F"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Pr="00895CF2">
        <w:rPr>
          <w:rFonts w:ascii="Times New Roman" w:hAnsi="Times New Roman" w:cs="Times New Roman"/>
          <w:bCs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bCs/>
          <w:sz w:val="22"/>
          <w:vertAlign w:val="superscript"/>
        </w:rPr>
        <w:t>,</w:t>
      </w:r>
      <w:r w:rsidRPr="00895CF2">
        <w:rPr>
          <w:rFonts w:ascii="Times New Roman" w:hAnsi="Times New Roman" w:cs="Times New Roman"/>
          <w:bCs/>
          <w:sz w:val="22"/>
        </w:rPr>
        <w:t>*</w:t>
      </w:r>
    </w:p>
    <w:p w14:paraId="47F9DA56" w14:textId="77777777" w:rsidR="00F720A7" w:rsidRPr="003701D1" w:rsidRDefault="00F720A7" w:rsidP="00F720A7">
      <w:pPr>
        <w:spacing w:line="480" w:lineRule="auto"/>
        <w:jc w:val="left"/>
        <w:rPr>
          <w:rFonts w:ascii="Times New Roman" w:hAnsi="Times New Roman" w:cs="Times New Roman"/>
          <w:bCs/>
          <w:sz w:val="18"/>
          <w:vertAlign w:val="superscript"/>
        </w:rPr>
      </w:pPr>
      <w:bookmarkStart w:id="2" w:name="_Hlk97048011"/>
      <w:r w:rsidRPr="000A5B6D">
        <w:rPr>
          <w:rFonts w:ascii="Times New Roman" w:hAnsi="Times New Roman" w:cs="Times New Roman"/>
          <w:bCs/>
          <w:sz w:val="18"/>
          <w:vertAlign w:val="superscript"/>
        </w:rPr>
        <w:t xml:space="preserve">a </w:t>
      </w:r>
      <w:r w:rsidRPr="00685FDB">
        <w:rPr>
          <w:rFonts w:ascii="Times New Roman" w:hAnsi="Times New Roman" w:cs="Times New Roman"/>
          <w:bCs/>
          <w:sz w:val="18"/>
        </w:rPr>
        <w:t>Key Laboratory of Tea Resource</w:t>
      </w:r>
      <w:r w:rsidRPr="00685FDB">
        <w:rPr>
          <w:rFonts w:ascii="Times New Roman" w:hAnsi="Times New Roman" w:cs="Times New Roman" w:hint="eastAsia"/>
          <w:bCs/>
          <w:sz w:val="18"/>
        </w:rPr>
        <w:t>s</w:t>
      </w:r>
      <w:r w:rsidRPr="00685FDB">
        <w:rPr>
          <w:rFonts w:ascii="Times New Roman" w:hAnsi="Times New Roman" w:cs="Times New Roman"/>
          <w:bCs/>
          <w:sz w:val="18"/>
        </w:rPr>
        <w:t xml:space="preserve"> Comprehensiv</w:t>
      </w:r>
      <w:r w:rsidRPr="00685FDB">
        <w:rPr>
          <w:rFonts w:ascii="Times New Roman" w:hAnsi="Times New Roman" w:cs="Times New Roman" w:hint="eastAsia"/>
          <w:bCs/>
          <w:sz w:val="18"/>
        </w:rPr>
        <w:t>e</w:t>
      </w:r>
      <w:r w:rsidRPr="00685FDB">
        <w:rPr>
          <w:rFonts w:ascii="Times New Roman" w:hAnsi="Times New Roman" w:cs="Times New Roman"/>
          <w:bCs/>
          <w:sz w:val="18"/>
        </w:rPr>
        <w:t xml:space="preserve"> Utilization, Ministry of Agriculture</w:t>
      </w:r>
      <w:r>
        <w:rPr>
          <w:rFonts w:ascii="Times New Roman" w:hAnsi="Times New Roman" w:cs="Times New Roman"/>
          <w:bCs/>
          <w:sz w:val="18"/>
        </w:rPr>
        <w:t xml:space="preserve"> </w:t>
      </w:r>
      <w:r w:rsidRPr="005B1AE6">
        <w:rPr>
          <w:rFonts w:ascii="Times New Roman" w:hAnsi="Times New Roman" w:cs="Times New Roman"/>
          <w:bCs/>
          <w:sz w:val="18"/>
        </w:rPr>
        <w:t>and Rural Affairs</w:t>
      </w:r>
      <w:r w:rsidRPr="00685FDB">
        <w:rPr>
          <w:rFonts w:ascii="Times New Roman" w:hAnsi="Times New Roman" w:cs="Times New Roman"/>
          <w:bCs/>
          <w:sz w:val="18"/>
        </w:rPr>
        <w:t xml:space="preserve">, </w:t>
      </w:r>
      <w:r w:rsidRPr="006F2163">
        <w:rPr>
          <w:rFonts w:ascii="Times New Roman" w:hAnsi="Times New Roman" w:cs="Times New Roman"/>
          <w:bCs/>
          <w:sz w:val="18"/>
        </w:rPr>
        <w:t>Hubei Qingzhuan Tea Engineering Research Centre</w:t>
      </w:r>
      <w:r>
        <w:rPr>
          <w:rFonts w:ascii="Times New Roman" w:hAnsi="Times New Roman" w:cs="Times New Roman"/>
          <w:bCs/>
          <w:sz w:val="18"/>
        </w:rPr>
        <w:t xml:space="preserve">, </w:t>
      </w:r>
      <w:r w:rsidRPr="007F0526">
        <w:rPr>
          <w:rFonts w:ascii="Times New Roman" w:hAnsi="Times New Roman" w:cs="Times New Roman"/>
          <w:bCs/>
          <w:sz w:val="18"/>
        </w:rPr>
        <w:t>Fruit and Tea</w:t>
      </w:r>
      <w:r>
        <w:rPr>
          <w:rFonts w:ascii="Times New Roman" w:hAnsi="Times New Roman" w:cs="Times New Roman"/>
          <w:bCs/>
          <w:sz w:val="18"/>
        </w:rPr>
        <w:t xml:space="preserve"> </w:t>
      </w:r>
      <w:r w:rsidRPr="00E75A2C">
        <w:rPr>
          <w:rFonts w:ascii="Times New Roman" w:hAnsi="Times New Roman" w:cs="Times New Roman"/>
          <w:bCs/>
          <w:sz w:val="18"/>
        </w:rPr>
        <w:t>Research Institute</w:t>
      </w:r>
      <w:r w:rsidRPr="007F0526">
        <w:rPr>
          <w:rFonts w:ascii="Times New Roman" w:hAnsi="Times New Roman" w:cs="Times New Roman"/>
          <w:bCs/>
          <w:sz w:val="18"/>
        </w:rPr>
        <w:t>, Hubei Academy of Agricultural</w:t>
      </w:r>
      <w:r w:rsidRPr="007F0526">
        <w:rPr>
          <w:rFonts w:ascii="Times New Roman" w:hAnsi="Times New Roman" w:cs="Times New Roman" w:hint="eastAsia"/>
          <w:bCs/>
          <w:sz w:val="18"/>
        </w:rPr>
        <w:t xml:space="preserve"> </w:t>
      </w:r>
      <w:r w:rsidRPr="007F0526">
        <w:rPr>
          <w:rFonts w:ascii="Times New Roman" w:hAnsi="Times New Roman" w:cs="Times New Roman"/>
          <w:bCs/>
          <w:sz w:val="18"/>
        </w:rPr>
        <w:t xml:space="preserve">Sciences, Wuhan, Hubei, </w:t>
      </w:r>
      <w:r>
        <w:rPr>
          <w:rFonts w:ascii="Times New Roman" w:hAnsi="Times New Roman" w:cs="Times New Roman"/>
          <w:bCs/>
          <w:sz w:val="18"/>
        </w:rPr>
        <w:t>430064</w:t>
      </w:r>
      <w:r>
        <w:rPr>
          <w:rFonts w:ascii="Times New Roman" w:hAnsi="Times New Roman" w:cs="Times New Roman" w:hint="eastAsia"/>
          <w:bCs/>
          <w:sz w:val="18"/>
        </w:rPr>
        <w:t>,</w:t>
      </w:r>
      <w:r>
        <w:rPr>
          <w:rFonts w:ascii="Times New Roman" w:hAnsi="Times New Roman" w:cs="Times New Roman"/>
          <w:bCs/>
          <w:sz w:val="18"/>
        </w:rPr>
        <w:t xml:space="preserve"> </w:t>
      </w:r>
      <w:r w:rsidRPr="007F0526">
        <w:rPr>
          <w:rFonts w:ascii="Times New Roman" w:hAnsi="Times New Roman" w:cs="Times New Roman"/>
          <w:bCs/>
          <w:sz w:val="18"/>
        </w:rPr>
        <w:t>China</w:t>
      </w:r>
      <w:bookmarkEnd w:id="2"/>
    </w:p>
    <w:p w14:paraId="573A02B6" w14:textId="77777777" w:rsidR="00F720A7" w:rsidRPr="006F2163" w:rsidRDefault="00F720A7" w:rsidP="00F720A7">
      <w:pPr>
        <w:spacing w:line="480" w:lineRule="auto"/>
        <w:jc w:val="left"/>
        <w:rPr>
          <w:rFonts w:ascii="Times New Roman" w:hAnsi="Times New Roman" w:cs="Times New Roman"/>
          <w:bCs/>
          <w:iCs/>
          <w:sz w:val="18"/>
        </w:rPr>
      </w:pPr>
      <w:r>
        <w:rPr>
          <w:rFonts w:ascii="Times New Roman" w:hAnsi="Times New Roman" w:cs="Times New Roman" w:hint="eastAsia"/>
          <w:bCs/>
          <w:sz w:val="18"/>
          <w:vertAlign w:val="superscript"/>
        </w:rPr>
        <w:t>b</w:t>
      </w:r>
      <w:r w:rsidRPr="006F2163">
        <w:rPr>
          <w:rFonts w:ascii="Times New Roman" w:hAnsi="Times New Roman" w:cs="Times New Roman"/>
          <w:bCs/>
          <w:sz w:val="18"/>
          <w:vertAlign w:val="superscript"/>
        </w:rPr>
        <w:t xml:space="preserve"> </w:t>
      </w:r>
      <w:r w:rsidRPr="006F2163">
        <w:rPr>
          <w:rFonts w:ascii="Times New Roman" w:hAnsi="Times New Roman" w:cs="Times New Roman"/>
          <w:bCs/>
          <w:sz w:val="18"/>
          <w:lang w:val="en-GB"/>
        </w:rPr>
        <w:t xml:space="preserve">College of Horticulture &amp; </w:t>
      </w:r>
      <w:bookmarkStart w:id="3" w:name="OLE_LINK25"/>
      <w:r w:rsidRPr="006F2163">
        <w:rPr>
          <w:rFonts w:ascii="Times New Roman" w:hAnsi="Times New Roman" w:cs="Times New Roman"/>
          <w:bCs/>
          <w:sz w:val="18"/>
          <w:lang w:val="en-GB"/>
        </w:rPr>
        <w:t xml:space="preserve">Forestry </w:t>
      </w:r>
      <w:bookmarkEnd w:id="3"/>
      <w:r w:rsidRPr="006F2163">
        <w:rPr>
          <w:rFonts w:ascii="Times New Roman" w:hAnsi="Times New Roman" w:cs="Times New Roman"/>
          <w:bCs/>
          <w:sz w:val="18"/>
          <w:lang w:val="en-GB"/>
        </w:rPr>
        <w:t>Sciences, Huazhong Agricultural University, Wuhan, Hubei, 430070, China</w:t>
      </w:r>
    </w:p>
    <w:p w14:paraId="6786E86A" w14:textId="77777777" w:rsidR="00F720A7" w:rsidRPr="006F2163" w:rsidRDefault="00F720A7" w:rsidP="00F720A7">
      <w:pPr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3D8F24B7" w14:textId="77777777" w:rsidR="00F720A7" w:rsidRPr="00895CF2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37806423" w14:textId="77777777" w:rsidR="00F720A7" w:rsidRPr="00895CF2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538E5C85" w14:textId="77777777" w:rsidR="00F720A7" w:rsidRPr="00895CF2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178030F0" w14:textId="77777777" w:rsidR="00F720A7" w:rsidRPr="00895CF2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6FEAB37B" w14:textId="31216C2D" w:rsidR="00F720A7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 w:hint="eastAsia"/>
          <w:bCs/>
          <w:color w:val="FF0000"/>
          <w:sz w:val="18"/>
        </w:rPr>
      </w:pPr>
    </w:p>
    <w:p w14:paraId="1C033EFC" w14:textId="77777777" w:rsidR="00F720A7" w:rsidRPr="00F476AD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439407AA" w14:textId="77777777" w:rsidR="00F720A7" w:rsidRPr="00895CF2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  <w:bCs/>
          <w:color w:val="FF0000"/>
          <w:sz w:val="18"/>
        </w:rPr>
      </w:pPr>
    </w:p>
    <w:p w14:paraId="20F6CE7D" w14:textId="77777777" w:rsidR="00F720A7" w:rsidRPr="00895CF2" w:rsidRDefault="00F720A7" w:rsidP="00F720A7">
      <w:pPr>
        <w:spacing w:line="480" w:lineRule="auto"/>
        <w:jc w:val="left"/>
        <w:rPr>
          <w:rFonts w:ascii="Times New Roman" w:hAnsi="Times New Roman" w:cs="Times New Roman"/>
        </w:rPr>
      </w:pPr>
      <w:r w:rsidRPr="00895CF2">
        <w:rPr>
          <w:rFonts w:ascii="Times New Roman" w:hAnsi="Times New Roman" w:cs="Times New Roman"/>
        </w:rPr>
        <w:t>*Corresponding Author</w:t>
      </w:r>
    </w:p>
    <w:p w14:paraId="375C610F" w14:textId="77777777" w:rsidR="00F720A7" w:rsidRPr="002D039D" w:rsidRDefault="00F720A7" w:rsidP="00F720A7">
      <w:pPr>
        <w:suppressLineNumbers/>
        <w:spacing w:line="480" w:lineRule="auto"/>
        <w:jc w:val="left"/>
        <w:rPr>
          <w:rFonts w:ascii="Times New Roman" w:hAnsi="Times New Roman" w:cs="Times New Roman"/>
        </w:rPr>
      </w:pPr>
      <w:r w:rsidRPr="00895CF2">
        <w:rPr>
          <w:rFonts w:ascii="Times New Roman" w:hAnsi="Times New Roman" w:cs="Times New Roman"/>
        </w:rPr>
        <w:t>Email addresses:</w:t>
      </w:r>
      <w:r w:rsidRPr="00280F3A">
        <w:rPr>
          <w:rFonts w:ascii="微软雅黑" w:eastAsia="微软雅黑" w:hAnsi="微软雅黑" w:hint="eastAsia"/>
          <w:color w:val="21293A"/>
          <w:szCs w:val="21"/>
          <w:shd w:val="clear" w:color="auto" w:fill="FFFFFF"/>
        </w:rPr>
        <w:t xml:space="preserve"> </w:t>
      </w:r>
      <w:r w:rsidRPr="00280F3A">
        <w:rPr>
          <w:rFonts w:ascii="Times New Roman" w:hAnsi="Times New Roman" w:cs="Times New Roman" w:hint="eastAsia"/>
        </w:rPr>
        <w:t>liuppitea@163.com</w:t>
      </w:r>
      <w:r w:rsidRPr="00895CF2">
        <w:rPr>
          <w:rFonts w:ascii="Times New Roman" w:hAnsi="Times New Roman" w:cs="Times New Roman" w:hint="eastAsia"/>
        </w:rPr>
        <w:t xml:space="preserve"> (P. Liu),</w:t>
      </w:r>
      <w:r>
        <w:rPr>
          <w:rFonts w:ascii="Times New Roman" w:hAnsi="Times New Roman" w:cs="Times New Roman" w:hint="eastAsia"/>
        </w:rPr>
        <w:t xml:space="preserve"> </w:t>
      </w:r>
      <w:r w:rsidRPr="0070220A">
        <w:rPr>
          <w:rFonts w:ascii="Times New Roman" w:hAnsi="Times New Roman" w:cs="Times New Roman" w:hint="eastAsia"/>
        </w:rPr>
        <w:t>yuzhipl@163.com (Z. Yu)</w:t>
      </w:r>
      <w:r>
        <w:rPr>
          <w:rFonts w:ascii="Times New Roman" w:hAnsi="Times New Roman" w:cs="Times New Roman" w:hint="eastAsia"/>
        </w:rPr>
        <w:t xml:space="preserve">, </w:t>
      </w:r>
      <w:hyperlink r:id="rId6" w:history="1">
        <w:r w:rsidRPr="0070220A">
          <w:rPr>
            <w:rFonts w:ascii="Times New Roman" w:hAnsi="Times New Roman" w:cs="Times New Roman"/>
          </w:rPr>
          <w:t>zpct@hbaas.com</w:t>
        </w:r>
      </w:hyperlink>
      <w:r w:rsidRPr="0070220A">
        <w:rPr>
          <w:rFonts w:ascii="Times New Roman" w:hAnsi="Times New Roman" w:cs="Times New Roman"/>
        </w:rPr>
        <w:t xml:space="preserve"> (P</w:t>
      </w:r>
      <w:r w:rsidRPr="007A52F2">
        <w:rPr>
          <w:rFonts w:ascii="Times New Roman" w:hAnsi="Times New Roman" w:cs="Times New Roman"/>
        </w:rPr>
        <w:t>. Zheng)</w:t>
      </w:r>
    </w:p>
    <w:p w14:paraId="6E045982" w14:textId="77777777" w:rsidR="00F720A7" w:rsidRDefault="00F720A7" w:rsidP="00F720A7">
      <w:pPr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3701D1"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 w:rsidRPr="00164AE5">
        <w:rPr>
          <w:rFonts w:ascii="Times New Roman" w:eastAsia="宋体" w:hAnsi="Times New Roman" w:cs="Times New Roman"/>
          <w:bCs/>
          <w:szCs w:val="21"/>
        </w:rPr>
        <w:t xml:space="preserve"> These authors contributed equally to this work</w:t>
      </w:r>
    </w:p>
    <w:p w14:paraId="1A211DDF" w14:textId="2BA55F2A" w:rsidR="00F720A7" w:rsidRPr="00F720A7" w:rsidRDefault="00F720A7" w:rsidP="00027E7C">
      <w:pPr>
        <w:rPr>
          <w:rFonts w:ascii="Times New Roman" w:hAnsi="Times New Roman" w:cs="Times New Roman" w:hint="eastAsia"/>
          <w:b/>
          <w:bCs/>
        </w:rPr>
      </w:pPr>
    </w:p>
    <w:p w14:paraId="270B9E4E" w14:textId="122E1EDF" w:rsidR="00027E7C" w:rsidRPr="00CC7CC8" w:rsidRDefault="00027E7C" w:rsidP="00027E7C">
      <w:pPr>
        <w:rPr>
          <w:rFonts w:ascii="Times New Roman" w:hAnsi="Times New Roman" w:cs="Times New Roman"/>
          <w:b/>
          <w:bCs/>
        </w:rPr>
      </w:pPr>
      <w:r w:rsidRPr="00CC7CC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CC7CC8">
        <w:rPr>
          <w:rFonts w:ascii="Times New Roman" w:hAnsi="Times New Roman" w:cs="Times New Roman"/>
          <w:b/>
          <w:bCs/>
        </w:rPr>
        <w:t xml:space="preserve">1 </w:t>
      </w:r>
    </w:p>
    <w:p w14:paraId="3B5A18A6" w14:textId="411DE0EF" w:rsidR="00172AF8" w:rsidRPr="00027E7C" w:rsidRDefault="00DA652A">
      <w:pPr>
        <w:rPr>
          <w:rFonts w:ascii="Times New Roman" w:hAnsi="Times New Roman" w:cs="Times New Roman"/>
        </w:rPr>
      </w:pPr>
      <w:r w:rsidRPr="00DA652A">
        <w:rPr>
          <w:rFonts w:ascii="Times New Roman" w:hAnsi="Times New Roman" w:cs="Times New Roman"/>
        </w:rPr>
        <w:t xml:space="preserve">The volatiles identified </w:t>
      </w:r>
      <w:r w:rsidR="003128D3" w:rsidRPr="003128D3">
        <w:rPr>
          <w:rFonts w:ascii="Times New Roman" w:hAnsi="Times New Roman" w:cs="Times New Roman"/>
        </w:rPr>
        <w:t>in f</w:t>
      </w:r>
      <w:r w:rsidR="003128D3">
        <w:rPr>
          <w:rFonts w:ascii="Times New Roman" w:hAnsi="Times New Roman" w:cs="Times New Roman" w:hint="eastAsia"/>
        </w:rPr>
        <w:t>our</w:t>
      </w:r>
      <w:r w:rsidR="003128D3" w:rsidRPr="003128D3">
        <w:rPr>
          <w:rFonts w:ascii="Times New Roman" w:hAnsi="Times New Roman" w:cs="Times New Roman"/>
        </w:rPr>
        <w:t xml:space="preserve"> different tea</w:t>
      </w:r>
      <w:r w:rsidR="003128D3">
        <w:rPr>
          <w:rFonts w:ascii="Times New Roman" w:hAnsi="Times New Roman" w:cs="Times New Roman" w:hint="eastAsia"/>
        </w:rPr>
        <w:t xml:space="preserve"> type</w:t>
      </w:r>
      <w:r w:rsidR="003128D3" w:rsidRPr="003128D3">
        <w:rPr>
          <w:rFonts w:ascii="Times New Roman" w:hAnsi="Times New Roman" w:cs="Times New Roman"/>
        </w:rPr>
        <w:t>s</w:t>
      </w:r>
      <w:r w:rsidR="009C7D7C">
        <w:rPr>
          <w:rFonts w:ascii="Times New Roman" w:hAnsi="Times New Roman" w:cs="Times New Roman"/>
        </w:rPr>
        <w:t xml:space="preserve"> </w:t>
      </w:r>
      <w:r w:rsidR="009C7D7C">
        <w:rPr>
          <w:rFonts w:ascii="Times New Roman" w:eastAsia="宋体" w:hAnsi="Times New Roman" w:cs="Times New Roman" w:hint="eastAsia"/>
          <w:szCs w:val="21"/>
        </w:rPr>
        <w:t>p</w:t>
      </w:r>
      <w:r w:rsidR="009C7D7C">
        <w:rPr>
          <w:rFonts w:ascii="Times New Roman" w:eastAsia="宋体" w:hAnsi="Times New Roman" w:cs="Times New Roman"/>
          <w:szCs w:val="21"/>
        </w:rPr>
        <w:t>rocessed from</w:t>
      </w:r>
      <w:r w:rsidR="009C7D7C">
        <w:rPr>
          <w:rFonts w:ascii="Times New Roman" w:eastAsia="宋体" w:hAnsi="Times New Roman" w:cs="Times New Roman" w:hint="eastAsia"/>
          <w:szCs w:val="21"/>
        </w:rPr>
        <w:t xml:space="preserve"> Fuding Dabai.</w:t>
      </w:r>
      <w:bookmarkEnd w:id="0"/>
    </w:p>
    <w:tbl>
      <w:tblPr>
        <w:tblW w:w="6818" w:type="pct"/>
        <w:jc w:val="center"/>
        <w:tblLayout w:type="fixed"/>
        <w:tblLook w:val="04A0" w:firstRow="1" w:lastRow="0" w:firstColumn="1" w:lastColumn="0" w:noHBand="0" w:noVBand="1"/>
      </w:tblPr>
      <w:tblGrid>
        <w:gridCol w:w="584"/>
        <w:gridCol w:w="1778"/>
        <w:gridCol w:w="1076"/>
        <w:gridCol w:w="1290"/>
        <w:gridCol w:w="2526"/>
        <w:gridCol w:w="1076"/>
        <w:gridCol w:w="1169"/>
        <w:gridCol w:w="1067"/>
        <w:gridCol w:w="1055"/>
      </w:tblGrid>
      <w:tr w:rsidR="00FD45E6" w14:paraId="49169622" w14:textId="77777777" w:rsidTr="00DA652A">
        <w:trPr>
          <w:trHeight w:val="300"/>
          <w:jc w:val="center"/>
        </w:trPr>
        <w:tc>
          <w:tcPr>
            <w:tcW w:w="25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2BB0A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6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250C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66F4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S</w:t>
            </w:r>
          </w:p>
        </w:tc>
        <w:tc>
          <w:tcPr>
            <w:tcW w:w="55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CECD0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108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9CC129" w14:textId="02AE7B6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 description</w:t>
            </w:r>
            <w:bookmarkStart w:id="4" w:name="_GoBack"/>
            <w:bookmarkEnd w:id="4"/>
          </w:p>
        </w:tc>
        <w:tc>
          <w:tcPr>
            <w:tcW w:w="1879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AB3B8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ntents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μg/L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）</w:t>
            </w:r>
          </w:p>
        </w:tc>
      </w:tr>
      <w:tr w:rsidR="00FD45E6" w14:paraId="436877BE" w14:textId="77777777" w:rsidTr="00DA652A">
        <w:trPr>
          <w:trHeight w:val="310"/>
          <w:jc w:val="center"/>
        </w:trPr>
        <w:tc>
          <w:tcPr>
            <w:tcW w:w="25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8A8121" w14:textId="77777777" w:rsidR="00FD45E6" w:rsidRDefault="00FD45E6" w:rsidP="009377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887C3F" w14:textId="77777777" w:rsidR="00FD45E6" w:rsidRDefault="00FD45E6" w:rsidP="009377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134BA4" w14:textId="77777777" w:rsidR="00FD45E6" w:rsidRDefault="00FD45E6" w:rsidP="009377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499963" w14:textId="77777777" w:rsidR="00FD45E6" w:rsidRDefault="00FD45E6" w:rsidP="009377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8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8E3763" w14:textId="77777777" w:rsidR="00FD45E6" w:rsidRDefault="00FD45E6" w:rsidP="0093778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EFDB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CA9E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T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264F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B92FB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T</w:t>
            </w:r>
          </w:p>
        </w:tc>
      </w:tr>
      <w:tr w:rsidR="00FD45E6" w14:paraId="57844C24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C67BF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8E27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-Pentanol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9C3C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4-02-1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CAC8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7EB9A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weet, herbal, oily, nutty flavor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herbal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A5F3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4AE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1±0.06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2041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83709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27ADA91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EC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5C4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Penten-3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C60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6-25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AA7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CF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thereal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green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tropical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68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9FD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57±2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6B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62±0.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5E1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558E8E6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FE5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51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-Methyl-1-but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F1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-51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190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75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rnt, cocoa-like, wine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664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EB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6±1.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32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69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E8A5D2E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BB3E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1B9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Pent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8FB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-41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0A5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FDC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rmente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DA8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27±0.7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1C9C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39±1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0C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64±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919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26±1.73</w:t>
            </w:r>
          </w:p>
        </w:tc>
      </w:tr>
      <w:tr w:rsidR="00FD45E6" w14:paraId="38FE469A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578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F7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Pent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C3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76-96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B10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54D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ushroo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C8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BF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9±0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52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7±0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311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6DF5A72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62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74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Pent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C1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76-95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5F9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D34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phenolic, medicinal, cherry,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BA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6±0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F1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.42±2.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B58A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.27±2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53B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3±0.24</w:t>
            </w:r>
          </w:p>
        </w:tc>
      </w:tr>
      <w:tr w:rsidR="00FD45E6" w14:paraId="56E70402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B0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F1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Hex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2F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-27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5F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54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grass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2D4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±0.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FCED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.91±3.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19E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43±1.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DA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8±0.61</w:t>
            </w:r>
          </w:p>
        </w:tc>
      </w:tr>
      <w:tr w:rsidR="00FD45E6" w14:paraId="0DFB4DC0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A2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C0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-Hexe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09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8-97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8A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93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leafy, grass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280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D0C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22±0.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7AD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AC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2174CDB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76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45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-3-Hexe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FA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8-96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441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E6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676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DEF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.93±4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81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15±1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DE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.1±2.1</w:t>
            </w:r>
          </w:p>
        </w:tc>
      </w:tr>
      <w:tr w:rsidR="00FD45E6" w14:paraId="10579259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C59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86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Hex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03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8-95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821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3A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rbal, 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F5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5±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5A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.13±2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9A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33±2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A5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3±0.21</w:t>
            </w:r>
          </w:p>
        </w:tc>
      </w:tr>
      <w:tr w:rsidR="00FD45E6" w14:paraId="6CD1AF24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09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0FB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Hex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D8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8-94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F1A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AAC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A3E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922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1±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770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701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4C39DE2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EC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C78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Linalool oxide (furanoid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8A5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995-77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20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29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loral, 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4A1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.3±2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933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2.65±13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565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D51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.97±4.56</w:t>
            </w:r>
          </w:p>
        </w:tc>
      </w:tr>
      <w:tr w:rsidR="00FD45E6" w14:paraId="1C1AD71C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9D2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AD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Octen-3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3F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91-86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87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A81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oi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A2D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89±0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E5F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.35±1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17E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62±1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60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3±0.69</w:t>
            </w:r>
          </w:p>
        </w:tc>
      </w:tr>
      <w:tr w:rsidR="00FD45E6" w14:paraId="676DE9C9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FFB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33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Hept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A6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-70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2C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87C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sweet, leaf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53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1F6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7±1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5A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2±0.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057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E3F5A40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AE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35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-Methyl-5-hepten-2-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439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69-60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B5ED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57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s, fruity, apple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EC4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40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24±2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9B0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4±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B84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33±1.22</w:t>
            </w:r>
          </w:p>
        </w:tc>
      </w:tr>
      <w:tr w:rsidR="00FD45E6" w14:paraId="531022F4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60B6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A3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nalool oxide I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C5F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89-33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DA2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108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ral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C92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.42±0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F3B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BF0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BC2E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7.91±11.45</w:t>
            </w:r>
          </w:p>
        </w:tc>
      </w:tr>
      <w:tr w:rsidR="00FD45E6" w14:paraId="6410435C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9D6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6F5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Ethylhex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D4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-76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C9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E7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weet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cit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79C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33±1.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F67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5.34±21.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4D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8±0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E7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98±0.63</w:t>
            </w:r>
          </w:p>
        </w:tc>
      </w:tr>
      <w:tr w:rsidR="00FD45E6" w14:paraId="5B852D27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16E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BC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nalo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F84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-70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247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D33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loral, sweet, 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9192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.09±3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7F3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.55±2.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41E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.57±8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4DA3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49FF3A7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069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850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Oct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43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-87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086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36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Green, citrus, fatty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br/>
              <w:t>coconut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06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±0.6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D2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.7±3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5A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90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DD46434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10F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3E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rpinen-4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D0A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2-74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6441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A3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picy, woody, earthy, cit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558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957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6±0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37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1C0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8±0.86</w:t>
            </w:r>
          </w:p>
        </w:tc>
      </w:tr>
      <w:tr w:rsidR="00FD45E6" w14:paraId="354C65AF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FE0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066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7-dimethylocta-1,5,7-trien-3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44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957-43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36DA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257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, floral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61C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43±1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8D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.85±2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3F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.11±1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B5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.96±2.69</w:t>
            </w:r>
          </w:p>
        </w:tc>
      </w:tr>
      <w:tr w:rsidR="00FD45E6" w14:paraId="6CF1E22F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5C9B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FE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Oct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645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409-17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5201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0A7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31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CA1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77±0.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EF5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61±0.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76B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94A1BFA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27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C23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Non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E30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3-08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C4A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11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, fatty, floral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rose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3BA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21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.37±0.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4F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277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C26C47A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1E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6A2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-Non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8F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340-23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FDE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DB0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, waxy, green,mushroom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331F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6D4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19±2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1E9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C8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C4EE45A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C72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24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-Non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54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339-6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42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40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ushroom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859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7C1F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B4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5±1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A43F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8BD5F69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B27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010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Terpine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4E2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-55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9F8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FAA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leasant, flo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CB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CB14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.46±1.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9E2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.94±3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B1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.09±6.36</w:t>
            </w:r>
          </w:p>
        </w:tc>
      </w:tr>
      <w:tr w:rsidR="00FD45E6" w14:paraId="64CB7D54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211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9AE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nalool oxide III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85E5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049-11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763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EB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lemon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723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.08±1.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8A87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.39±2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64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.25±5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F45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.84±4.2</w:t>
            </w:r>
          </w:p>
        </w:tc>
      </w:tr>
      <w:tr w:rsidR="00FD45E6" w14:paraId="396A789D" w14:textId="77777777" w:rsidTr="00DA652A">
        <w:trPr>
          <w:trHeight w:val="312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E3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38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,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,6-Nonadi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A5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805-23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EDB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9C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fresh, green,waxy, melon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2DE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F5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32±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7A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D3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91AF60C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E69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1A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nalool oxide IV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676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028-58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A68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57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axy, melon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C173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.64±0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30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.44±6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E6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.87±5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A42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.6±5.17</w:t>
            </w:r>
          </w:p>
        </w:tc>
      </w:tr>
      <w:tr w:rsidR="00FD45E6" w14:paraId="38BB13C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293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EA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-Methyl-3-methyle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e-6-oct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D5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13066-51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6ECC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D9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68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78D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3±0.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85C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5±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130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4E33E2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387B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AAE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er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47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-25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00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7E3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,floral, green, swee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D2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CAD7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03±1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08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43±0.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B80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31±0.5</w:t>
            </w:r>
          </w:p>
        </w:tc>
      </w:tr>
      <w:tr w:rsidR="00FD45E6" w14:paraId="67A7BFC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485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100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,7-Dimethyl-3,6-octadien-1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3C4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44-20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66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EE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 rose fragrance, flo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D2A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000E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91±2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036A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±0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55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C3176FC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426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6D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rani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43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-24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3E2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5B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ose-like, swee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1BD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44±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043E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2±1.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AB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.03±4.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E17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.25±1.72</w:t>
            </w:r>
          </w:p>
        </w:tc>
      </w:tr>
      <w:tr w:rsidR="00FD45E6" w14:paraId="642163B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E85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85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yl alcoh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F1F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-51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5F7B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9A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eet, flo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E91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54±1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199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.9±2.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5D3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.92±5.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2E9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.85±7.41</w:t>
            </w:r>
          </w:p>
        </w:tc>
      </w:tr>
      <w:tr w:rsidR="00FD45E6" w14:paraId="68DA89D6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76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E22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,6-Dimethyl-3,7-octadiene-2,6-di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599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741-2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58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910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F3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7D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7±0.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D70F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63±0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FA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7625F7F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B3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50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enylethyl Alcoh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EA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-12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FE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63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ral, rose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C9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94±3.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DC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E4FB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.18±2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A67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.49±4.21</w:t>
            </w:r>
          </w:p>
        </w:tc>
      </w:tr>
      <w:tr w:rsidR="00FD45E6" w14:paraId="2455014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5D2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A9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ymen-7-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62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6-60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DEF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D66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ungent cumin scent,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DA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1F4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3±0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5BE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9±0.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DAA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E63C09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DAB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50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olu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79E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8-88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E5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7E2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aroma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0A33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.46±1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1920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79±0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E5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1±1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FD2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88±1.03</w:t>
            </w:r>
          </w:p>
        </w:tc>
      </w:tr>
      <w:tr w:rsidR="00FD45E6" w14:paraId="7BAACE0C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6C7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60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thylbenz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18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-4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FC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E0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6CC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23±1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3A6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91±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73D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B1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5±0.21</w:t>
            </w:r>
          </w:p>
        </w:tc>
      </w:tr>
      <w:tr w:rsidR="00FD45E6" w14:paraId="58CDA32C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8F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A0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Xy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F7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-47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FF9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F4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-like peculiar fragranc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B5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26±0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7445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59±1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B6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094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23±0.96</w:t>
            </w:r>
          </w:p>
        </w:tc>
      </w:tr>
      <w:tr w:rsidR="00FD45E6" w14:paraId="2EC333C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9BC0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57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Xy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4C5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8-38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B93B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46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agra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91C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.44±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A8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.17±3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659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2±0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AF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FB3983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8DE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2E3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Xy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2BB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-42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5FC2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2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lastic, green, punge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3FAC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.13±0.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8920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52±1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84D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41±0.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B6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.26±4.73</w:t>
            </w:r>
          </w:p>
        </w:tc>
      </w:tr>
      <w:tr w:rsidR="00FD45E6" w14:paraId="1EC002E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BE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37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sity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A2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8-67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8B1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998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, slightly sweet, gasoline-like or solvent-like od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9CDE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3±0.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46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07±5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D19D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95±1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718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54±0.99</w:t>
            </w:r>
          </w:p>
        </w:tc>
      </w:tr>
      <w:tr w:rsidR="00FD45E6" w14:paraId="3D8DDC4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5C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C8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yr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8C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-42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C71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0F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loral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balsam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DB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6A5C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.94±9.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C4D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848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.87±0.72</w:t>
            </w:r>
          </w:p>
        </w:tc>
      </w:tr>
      <w:tr w:rsidR="00FD45E6" w14:paraId="574E84E6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943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E50E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7" w:tgtFrame="https://www.chemsrc.com/cas/_blank" w:history="1">
              <w:r w:rsidR="00FD45E6">
                <w:rPr>
                  <w:rStyle w:val="a3"/>
                  <w:rFonts w:ascii="Times New Roman" w:eastAsia="Helvetica" w:hAnsi="Times New Roman" w:cs="Times New Roman"/>
                  <w:color w:val="363636"/>
                  <w:sz w:val="18"/>
                  <w:szCs w:val="18"/>
                  <w:u w:val="none"/>
                </w:rPr>
                <w:t>4-Ethyltoluen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2E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2-96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DA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B51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84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32±3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7FA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52±1.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C08B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64±0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75AA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14±1.07</w:t>
            </w:r>
          </w:p>
        </w:tc>
      </w:tr>
      <w:tr w:rsidR="00FD45E6" w14:paraId="500068C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5FF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777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Ethyltolu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B717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1-14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96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AB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778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12D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.73±2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418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32±0.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0B5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52A4E3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FD31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C3F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2,3-Trimethylbenz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3EE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6-73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2CC8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E0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lastic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CA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36±1.3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B36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66±1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6A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612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F3A72E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7F8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CF3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-methyl-3-prop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836B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74-43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67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06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3D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66±0.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CF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9.08±8.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1E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7±0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22C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8AEF53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DC3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10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tylbenz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D0A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-51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8A3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16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21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F8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04±2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B2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459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6DE4C4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191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DC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4-ethyl-1,2-di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756E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4-80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D0B8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CB0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947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F5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4±1.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A9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BD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61C4A3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E30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659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Methylstyr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3C2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-83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0B3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49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E58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61±0.2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0E8D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02±0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67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5±0.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D3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85±0.13</w:t>
            </w:r>
          </w:p>
        </w:tc>
      </w:tr>
      <w:tr w:rsidR="00FD45E6" w14:paraId="139A2D3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71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89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(1-methylpropyl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FD3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5-98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A8CA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D26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C19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0B5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72±2.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C7A3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8D6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10696F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577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6E1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,2,4-tri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139B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-63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F52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4E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lastic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BAA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.9±2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BA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.74±1.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5618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82±1.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7DE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72±0.45</w:t>
            </w:r>
          </w:p>
        </w:tc>
      </w:tr>
      <w:tr w:rsidR="00FD45E6" w14:paraId="34C2984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E3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D0E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ym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C97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5-77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330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Aromatic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F1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AD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±0.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320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7±1.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14AB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66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239313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7A6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CD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H-Indene, 1-hexadecyl-2,3-dihydro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A4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334-29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C2A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D8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C3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4±0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76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9DA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6±0.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E49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9±0.69</w:t>
            </w:r>
          </w:p>
        </w:tc>
      </w:tr>
      <w:tr w:rsidR="00FD45E6" w14:paraId="308A3DD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01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CD3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-ethyl-2,4-di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47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4-41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5587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C2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B9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56±0.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8414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77±0.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CA4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B5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1F237F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322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92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-ethenyl-3-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FE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-80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0F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2C8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FFE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B6E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.53±1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FC8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0CD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FDD639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72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DBB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da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E670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6-11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3A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B53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84BC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92±0.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F5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65±2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5D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EA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AE23C0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738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420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ym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2E8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-87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D4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1B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Mild and pleasant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terpen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6C2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26±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8B6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45±1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33D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FA32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BEFF77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48E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E3E8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8" w:tgtFrame="https://www.chemsrc.com/cas/_blank" w:history="1">
              <w:r w:rsidR="00FD45E6">
                <w:rPr>
                  <w:rFonts w:ascii="Times New Roman" w:eastAsia="宋体" w:hAnsi="Times New Roman" w:cs="Times New Roman"/>
                  <w:i/>
                  <w:iCs/>
                  <w:kern w:val="0"/>
                  <w:sz w:val="18"/>
                  <w:szCs w:val="18"/>
                  <w:lang w:bidi="ar"/>
                </w:rPr>
                <w:t>β</w:t>
              </w:r>
              <w:r w:rsidR="00FD45E6">
                <w:rPr>
                  <w:rFonts w:ascii="Times New Roman" w:eastAsia="宋体" w:hAnsi="Times New Roman" w:cs="Times New Roman"/>
                  <w:sz w:val="18"/>
                  <w:szCs w:val="18"/>
                </w:rPr>
                <w:t>-Methylstyren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F47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7-50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D0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ACE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E44C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2392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53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04E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77±0.21</w:t>
            </w:r>
          </w:p>
        </w:tc>
      </w:tr>
      <w:tr w:rsidR="00FD45E6" w14:paraId="36BBA73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5D5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E4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ym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43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27-84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9B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18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2C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5F4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8±0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B7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6A09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198D4B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7AB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8060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9" w:tgtFrame="https://www.chemsrc.com/cas/_blank" w:history="1">
              <w:r w:rsidR="00FD45E6">
                <w:rPr>
                  <w:rFonts w:ascii="Times New Roman" w:eastAsia="宋体" w:hAnsi="Times New Roman" w:cs="Times New Roman"/>
                  <w:i/>
                  <w:iCs/>
                  <w:kern w:val="0"/>
                  <w:sz w:val="18"/>
                  <w:szCs w:val="18"/>
                  <w:lang w:bidi="ar"/>
                </w:rPr>
                <w:t>n</w:t>
              </w:r>
              <w:r w:rsidR="00FD45E6">
                <w:rPr>
                  <w:rFonts w:ascii="Times New Roman" w:eastAsia="宋体" w:hAnsi="Times New Roman" w:cs="Times New Roman"/>
                  <w:sz w:val="18"/>
                  <w:szCs w:val="18"/>
                </w:rPr>
                <w:t>-Amylbenzen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A2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8-68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7B6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89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EDD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4D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13±1.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8310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AF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832144F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DE9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77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,2,4,5-tetra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1ADF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-93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07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7E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our-sweet od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167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28±1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43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03±1.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39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B8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38B9BC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FCB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75B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,2,3,4-tetra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885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8-23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EF8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2C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72D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3±0.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DA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3±0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735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9±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D74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D0E16E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2E50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F9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-methyl-4-(1-methylethenyl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6A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95-32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C29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29B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picy, phenolic, clove-like, mus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46D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8±0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D1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3±1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4C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64±0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AA3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5±0.22</w:t>
            </w:r>
          </w:p>
        </w:tc>
      </w:tr>
      <w:tr w:rsidR="00FD45E6" w14:paraId="48306E3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23D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2BB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1-methyl-4-buty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0E2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95-05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2E5F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92A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84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04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36±0.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E9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521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72F182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64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4C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phthalene, 1,2,3,4-tetrahydro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0AB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9-64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4C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D0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ungent menth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66C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5±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75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3±0.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159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1±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D0C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6±0.14</w:t>
            </w:r>
          </w:p>
        </w:tc>
      </w:tr>
      <w:tr w:rsidR="00FD45E6" w14:paraId="370057D6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EF41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520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, (3-octylundecyl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396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37-96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43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25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3D6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5F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13±3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F66D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7D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31C0BB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71F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57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phthalene, 1,2,3,4-tetrahydro-2-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78E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77-19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1C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869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ED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5±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32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72±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F3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A6B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2980D81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3E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1E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phtha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106E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1-20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B7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7B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ungent, tarry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D4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77±1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AE8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.56±6.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CA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68±0.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6F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07±0.87</w:t>
            </w:r>
          </w:p>
        </w:tc>
      </w:tr>
      <w:tr w:rsidR="00FD45E6" w14:paraId="736AC11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E6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17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Calamen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9D07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209-42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CFC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0D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1D6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52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1±0.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830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2±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EB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1D3CFC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C2B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354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Methylnaphtha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D5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-12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0A0E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romatic Hydrocarbon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48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phthyl, chemic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2D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5±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59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43±2.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F1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9±0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A0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6±0.19</w:t>
            </w:r>
          </w:p>
        </w:tc>
      </w:tr>
      <w:tr w:rsidR="00FD45E6" w14:paraId="4ED62D1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DE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546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aproic acid vinyl est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1A2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50-69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6A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B3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8A7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E8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5±1.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70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5151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EA5E6CD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34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23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thyl heptano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1A5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-30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E046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282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ruity cognac and rum blend aroma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461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19±1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21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14±2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6F1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64D0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AC15BA4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17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7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3D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Hexenoic acid, ethyl est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2C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52-67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65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9A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ruity cognac and rum blend aroma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green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C8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9D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8±0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5CF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4AA9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D3DE6C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574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73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etic acid, methoxy-, anhydri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DE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500-95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AD2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A2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F59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D91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2±0.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01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1±0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F96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23EA45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25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66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s-3-Hexenyl iso-butyr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74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519-23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6A2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B79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59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33A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4±0.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87E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7BD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67BE39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324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709A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0" w:tooltip="https://www.chemsrc.com/en/cas/53398-84-8_1628534.html" w:history="1">
              <w:r w:rsidR="00FD45E6">
                <w:rPr>
                  <w:rStyle w:val="a3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(</w:t>
              </w:r>
              <w:r w:rsidR="00FD45E6">
                <w:rPr>
                  <w:rFonts w:ascii="Times New Roman" w:eastAsia="宋体" w:hAnsi="Times New Roman" w:cs="Times New Roman"/>
                  <w:i/>
                  <w:iCs/>
                  <w:kern w:val="0"/>
                  <w:sz w:val="18"/>
                  <w:szCs w:val="18"/>
                  <w:lang w:bidi="ar"/>
                </w:rPr>
                <w:t>E</w:t>
              </w:r>
              <w:r w:rsidR="00FD45E6">
                <w:rPr>
                  <w:rStyle w:val="a3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)-3-hexen-1-yl butyrat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ABD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398-84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617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78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7A8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78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9DD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35±0.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20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436A726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06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D5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s-3-Hexenyl-α-methylbutyr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8DE1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398-85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C781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CC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 green appl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br/>
              <w:t>sweet fruity arom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66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±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45C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08±0.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CDC3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4±0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8A3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BFA3DC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114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CA2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Propenoic acid, octyl est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DDF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99-59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0DFA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814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4D7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E1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5±1.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83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2C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3E491B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75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159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Valeric acid cis-3-hexenyl est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3E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852-46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5F83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8B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Tropical fruity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D7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83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38±1.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0F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EB2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AD82B4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CC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9FB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xanoic acid, hexyl est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3C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78-65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4D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F78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fruity, 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3A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8B0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4±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65F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4±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20B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561457B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971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314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,25-Secoobscurinervan-4-one, O-acetyl-22-ethyl-15,16-dimethoxy-, (22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634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658-08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C6F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4E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F4FF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417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8B1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88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4±0.05</w:t>
            </w:r>
          </w:p>
        </w:tc>
      </w:tr>
      <w:tr w:rsidR="00FD45E6" w14:paraId="04E2020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356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40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-Hexenyl hexano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7399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501-11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9E2D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7C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, waxy, green, fatty, wine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66A3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61±0.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4E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60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69±2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ABA1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F16847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F8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BA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hexenyl hexano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7F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398-86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D0E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5E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Waxy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52A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88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C95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3±0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F70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382D13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8E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25A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Geranic acid methyl est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C09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89-09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CB69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C7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ruity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wax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5FA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281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5±0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6F0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09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98BF08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062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56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thyl 2-methylvaler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3F5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77-77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EB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76A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opical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FA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32±1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2D1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3BB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2B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DD16E7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C1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6E5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yl acet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109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0-1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31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10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, sweet, floral, jasmi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76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BFE1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2±0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77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A1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71±0.26</w:t>
            </w:r>
          </w:p>
        </w:tc>
      </w:tr>
      <w:tr w:rsidR="00FD45E6" w14:paraId="3BBF1893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B9F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4B1C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1" w:tooltip="https://www.chemsrc.com/en/cas/101-41-7_330257.html" w:history="1">
              <w:r w:rsidR="00FD45E6">
                <w:rPr>
                  <w:rStyle w:val="a3"/>
                  <w:rFonts w:ascii="Times New Roman" w:eastAsia="宋体" w:hAnsi="Times New Roman" w:cs="Times New Roman"/>
                  <w:color w:val="auto"/>
                  <w:sz w:val="18"/>
                  <w:szCs w:val="18"/>
                  <w:u w:val="none"/>
                </w:rPr>
                <w:t>Methyl 2-phenylacetat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54F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1-41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D29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C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pice, waxy, floral, sweet, honey, almond, jasmine od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5B5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A5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5D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9A0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7±0.48</w:t>
            </w:r>
          </w:p>
        </w:tc>
      </w:tr>
      <w:tr w:rsidR="00FD45E6" w14:paraId="29B21EA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9C2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CC2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thyl salicyl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C64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9-36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E1B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2BB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ntergreen, peppermi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18CC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7.91±1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1A55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4.06±5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39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.64±7.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76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97±1.21</w:t>
            </w:r>
          </w:p>
        </w:tc>
      </w:tr>
      <w:tr w:rsidR="00FD45E6" w14:paraId="59E5BE06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4E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CAA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enethyl form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4806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-62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FD6B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69A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Rose and green hyacinth scent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lo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9A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5BCE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BE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5±0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96A0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F0EE02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D5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64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-hydroxy-2,2,4-trimethylpentyl isobutyr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C11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-68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2B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D8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CBA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DF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6±0.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4E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07E6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5F07AF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A40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58B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ethyl (1-O-retinyl-2,3,4-triacetyl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D-glucopyran)uron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F7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9054-56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22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EB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81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19C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B4CA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4±0.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56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A85F3D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AEA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22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methyl phthalat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C5D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1-11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242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er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F42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ubtle aromatic od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736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879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3±0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797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CF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69AC648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74E6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9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79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Methyl-Buta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DBFC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6-17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3A7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D6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koe scent, malt, sweet, fruity, coco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742C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BC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.15±1.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11B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873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D60468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A3A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16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enta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0F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0-62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3D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83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ungent od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979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5EEC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19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82±0.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BD8F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330B54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F3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C6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Pent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83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76-87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8872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94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picy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A7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ED8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29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21±0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CC5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4B73B8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858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9D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xa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A62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-25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2FE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3A5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ssy, green, fresh, fat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25E1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8±0.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FC88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23±1.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DEA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94±1.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A7A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13983F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2FC1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B11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Hex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71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28-26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AF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7F9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leafy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72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F51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.41±2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20E0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.71±8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962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8CF61F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8B7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E3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a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D42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-19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CC72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58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ty, citrus, 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743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57±0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93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.67±1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AFF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.21±2.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9BB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87±2.6</w:t>
            </w:r>
          </w:p>
        </w:tc>
      </w:tr>
      <w:tr w:rsidR="00FD45E6" w14:paraId="4BFCBDD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94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D2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,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,4-Hexadi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C99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2-83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9DA8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5A9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sweet, fruity, waxy, fat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41D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A3B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18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05±1.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E8F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2FAC633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1C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58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Oct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6A3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48-87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36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070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green, citrus, fatty, herbal, cucumber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88D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E42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9A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85±0.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62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5±0.73</w:t>
            </w:r>
          </w:p>
        </w:tc>
      </w:tr>
      <w:tr w:rsidR="00FD45E6" w14:paraId="6FC7759F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6C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64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,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,4-Heptadi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34E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13-03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29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EAB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le, fatty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CA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87D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77±0.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B9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97±1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6FF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.29±12</w:t>
            </w:r>
          </w:p>
        </w:tc>
      </w:tr>
      <w:tr w:rsidR="00FD45E6" w14:paraId="7B763C31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45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74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aldehy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746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0-52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21C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E60C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oi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47C8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69±0.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272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.04±6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9E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.54±7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92B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5508DEC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0146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27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,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,6-Nonadi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65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7-48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0E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0C63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ucumber-like, violet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0C7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047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88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5DE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31±0.41</w:t>
            </w:r>
          </w:p>
        </w:tc>
      </w:tr>
      <w:tr w:rsidR="00FD45E6" w14:paraId="601703F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18C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38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ycloci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1681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2-25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62E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85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bal, mi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FA8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4±0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70E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28±1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4E5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42±0.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E6C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51±0.68</w:t>
            </w:r>
          </w:p>
        </w:tc>
      </w:tr>
      <w:tr w:rsidR="00FD45E6" w14:paraId="646EC6A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CAC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5EE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eneacetaldehy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8E8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2-78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41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C47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ral, rose, cherry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2C26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7B45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.1±12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774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8.06±18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595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45±0.89</w:t>
            </w:r>
          </w:p>
        </w:tc>
      </w:tr>
      <w:tr w:rsidR="00FD45E6" w14:paraId="47F80D8F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809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1C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afra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06A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-26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304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7BAB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oody, spicy, herb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A4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AD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2±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DF2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18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5±0.41</w:t>
            </w:r>
          </w:p>
        </w:tc>
      </w:tr>
      <w:tr w:rsidR="00FD45E6" w14:paraId="50BD359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D0FD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DD0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Dec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E71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13-81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508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C52D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fat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701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84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AA9B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F8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81±1.13</w:t>
            </w:r>
          </w:p>
        </w:tc>
      </w:tr>
      <w:tr w:rsidR="00FD45E6" w14:paraId="6EAD9D9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B1B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1E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e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522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-26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54B1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44F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weet lemon flavo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、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cit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AE3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3F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18±0.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A228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55±1.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98B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0A224D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45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C7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pta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12F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1-71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D3E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A2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ty, gree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C6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84±1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F56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C1A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16±0.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F9E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01ABC8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C794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F6C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Hepten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F8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829-55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6A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299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een, tallow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76E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08A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C1AB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77±0.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B00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68±1.11</w:t>
            </w:r>
          </w:p>
        </w:tc>
      </w:tr>
      <w:tr w:rsidR="00FD45E6" w14:paraId="7FF21DA9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30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1DD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Cit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DB7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1-27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1E5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67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mon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795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10B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9A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71±1.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2ED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EE3BCC3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8CC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66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Benzeneacetaldehyde,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ethylidene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5B0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411-89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2B5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dehyd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252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vegetable-like, floral, cocoa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623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0E8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9F2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8±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8E5C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3D0B08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6A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95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Penten-3-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85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29-58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5E9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5E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pic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AC9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786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53E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83±0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F8A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9892C84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2F9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73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-Penten-2-one, 4-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69D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1-79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8F2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15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oney-like, card board-like, nutty, 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3F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94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F8A1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0C3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.25±2.87</w:t>
            </w:r>
          </w:p>
        </w:tc>
      </w:tr>
      <w:tr w:rsidR="00FD45E6" w14:paraId="670696D8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991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2E9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,15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Epoxy-3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11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dihydroxy-5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bufa-20,22-dienoli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412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005-15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12B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CE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A6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5±0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17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35E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BB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3±0.18</w:t>
            </w:r>
          </w:p>
        </w:tc>
      </w:tr>
      <w:tr w:rsidR="00FD45E6" w14:paraId="17FC42A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CC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3FB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-Methyl-5-hepten-2-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7B13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0-93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646C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F1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utty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AE1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06±0.2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A2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67±3.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C12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9±0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B6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.42±2.81</w:t>
            </w:r>
          </w:p>
        </w:tc>
      </w:tr>
      <w:tr w:rsidR="00FD45E6" w14:paraId="410D17C5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5161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71D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3',4,4'-Tetradehydro-1,1',2,2'-tetrahydro-1,1'-dimethoxy-2,2'-dioxo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ψ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arot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2F38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85-31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4EC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FE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FB59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3±0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AA3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A8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8DF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6005F9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AEA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ADC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trahydro-2,2,6-trimethyl-6-vinyl-3-pyran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BBF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933-72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5EFC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40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BE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B4E0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D3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88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03±0.93</w:t>
            </w:r>
          </w:p>
        </w:tc>
      </w:tr>
      <w:tr w:rsidR="00FD45E6" w14:paraId="03E8F61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F1E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61D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o-Tolylprop-2-en-1-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31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9627-60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44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CA9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4AE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A6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12±0.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4F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AF0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F1EA21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25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5CD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5-Octadien-2-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5A0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284-27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9C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F8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,fat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B03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85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9±0.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15D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6A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CEAECB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D307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1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EC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,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,5-Octadien-2-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1F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0086-02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D63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846F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reamy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27C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EF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7±0.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D4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±0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6E6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D48C42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0D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829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etophen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4D4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-86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14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058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cherry-like, vanilla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7B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78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4A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6787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22±1.23</w:t>
            </w:r>
          </w:p>
        </w:tc>
      </w:tr>
      <w:tr w:rsidR="00FD45E6" w14:paraId="5D31CE7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D7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FF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6,6-Trimethyl-2-cyclohexene-1,4-di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991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5-21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AAD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2B8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us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5A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EF0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ED3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CDE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9±0.45</w:t>
            </w:r>
          </w:p>
        </w:tc>
      </w:tr>
      <w:tr w:rsidR="00FD45E6" w14:paraId="45EFF994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B5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C1A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sophor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87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-59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047F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A8C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oling, woody,sweet, green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B34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F8A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C023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D86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6±0.34</w:t>
            </w:r>
          </w:p>
        </w:tc>
      </w:tr>
      <w:tr w:rsidR="00FD45E6" w14:paraId="535C4A4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68F3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F7E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4,4-Trimethyl-3-(3-methylbutyl)cyclohex-2-en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66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725-82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74E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09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green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9F5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449B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C00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3±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387C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7±0.49</w:t>
            </w:r>
          </w:p>
        </w:tc>
      </w:tr>
      <w:tr w:rsidR="00FD45E6" w14:paraId="0FC3AE1C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C0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6D7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eranylacet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28A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96-70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1C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B86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, rose-like, floral, green, 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FEA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4E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5±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D0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F5D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1D716D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2D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61F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Ion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15F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-77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A6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93C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iolet-like, 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52F3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6±0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C0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56±1.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C99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43±0.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8A7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52±0.11</w:t>
            </w:r>
          </w:p>
        </w:tc>
      </w:tr>
      <w:tr w:rsidR="00FD45E6" w14:paraId="3EDE01C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3A5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D00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asm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8B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8-10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71AF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62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ral, woody, jasmine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CB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8±0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3DB3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85±0.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A1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81±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871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5±0.21</w:t>
            </w:r>
          </w:p>
        </w:tc>
      </w:tr>
      <w:tr w:rsidR="00FD45E6" w14:paraId="4638C344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824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C62B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2" w:tgtFrame="https://www.chemsrc.com/cas/_blank" w:history="1">
              <w:r w:rsidR="00FD45E6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lang w:bidi="ar"/>
                </w:rPr>
                <w:t>β-Ionone epoxid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5D4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267-57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937C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602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Fruity,sweet berry aroma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B5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A249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9±0.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B94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5±0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513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2±0.22</w:t>
            </w:r>
          </w:p>
        </w:tc>
      </w:tr>
      <w:tr w:rsidR="00FD45E6" w14:paraId="21A29EF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D85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D31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8(2H,5H)-Naphthalenedione, hexahydro-8a-methyl-, cis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61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406-41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FB2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eto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E3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1B1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7AB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19±1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7D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D7B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50E04B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72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72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Phellandr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85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-83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A7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2C7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trus,terpen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A8D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020D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±0.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9C4C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084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EB2A07A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56F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18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3-Cyclohexadiene, 1-methyl-4-(1-methylethyl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9E6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-86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82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BE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trus, woody, spicy, lemon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86D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DDA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07±0.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EB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2±0.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1CF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B8E886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333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EA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-Limon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73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89-27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363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267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, lemon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22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.31±0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0F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.59±10.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184D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0DC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4FE23B1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3824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B3B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γ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Terpin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1A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9-85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D2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17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trus,lemon-like,woody,spicy,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A8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56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87±0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C8F0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1±0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81BC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F02539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0F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9E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ltacyc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96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85-10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BBD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EB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BA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7B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26±1.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156B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3±0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85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837F7D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940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192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rpino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7D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6-62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E0D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F6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, woody, sweet, piney, citru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6D9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C290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.35±2.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FA07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507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89849E1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C5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6521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3" w:tgtFrame="https://www.chemsrc.com/cas/_blank" w:history="1">
              <w:r w:rsidR="00FD45E6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lang w:bidi="ar"/>
                </w:rPr>
                <w:t>Isoterpinolen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80A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6-63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53C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2B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E46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36B9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389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C0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4±0.32</w:t>
            </w:r>
          </w:p>
        </w:tc>
      </w:tr>
      <w:tr w:rsidR="00FD45E6" w14:paraId="7A88C2D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ED8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C450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4" w:tgtFrame="https://www.chemsrc.com/cas/_blank" w:history="1">
              <w:r w:rsidR="00FD45E6">
                <w:rPr>
                  <w:rFonts w:ascii="Times New Roman" w:eastAsia="宋体" w:hAnsi="Times New Roman" w:cs="Times New Roman"/>
                  <w:sz w:val="18"/>
                  <w:szCs w:val="18"/>
                </w:rPr>
                <w:t>Bicyclo[3.1.1]hept-2-ene,2-ethenyl-6,6- dimethyl-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1DEF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3-00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9D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5A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3CB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247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59±0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2B7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349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6246396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B1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F43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icyclo[2.2.1]hept-2-ene, 1,7,7-tri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3F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4-17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102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C4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CA5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3D2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C2A1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FE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94±1.2</w:t>
            </w:r>
          </w:p>
        </w:tc>
      </w:tr>
      <w:tr w:rsidR="00FD45E6" w14:paraId="682D4A0D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63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A33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aryophyl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FF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-44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9288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AD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weet woody spice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br/>
              <w:t>cloves scent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pic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BBF5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3±0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794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88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D3A2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61295A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ECB0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EA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adin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1A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3-76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31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C727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rbal, 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0A0C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4F0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9DF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8±0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282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7B3B15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B2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72B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yclohexene, 1-methyl-4-(1-methylethenyl)-, (S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159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89-54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5C9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DA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rpen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DA7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10D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.29±3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40E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CCEB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.4±0.51</w:t>
            </w:r>
          </w:p>
        </w:tc>
      </w:tr>
      <w:tr w:rsidR="00FD45E6" w14:paraId="27E4B194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A6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0B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-Isopropyl-4,7-dimethyl-1,2,3,5,6,8a-hex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ahydronaphthal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DFC8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16729-0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BC9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39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rbal, 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5F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45±1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563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87±0.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C2F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66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531D7AD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3D7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57F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5-Undec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9995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64-97-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D2BF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C9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3A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95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42±0.6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F3F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8A0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6FD700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FD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9EE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6-Dodec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51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06-29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9EB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387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E5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4E2C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63±2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84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2F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B5FB991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FFC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2E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Hexene, 3,5,5-tri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23E2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456-76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A11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3AD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F0A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75±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EB5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44±1.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65D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3±0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532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52±0.43</w:t>
            </w:r>
          </w:p>
        </w:tc>
      </w:tr>
      <w:tr w:rsidR="00FD45E6" w14:paraId="16C1EBA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CF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13D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yrc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D83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-35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061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EA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oody, resinous, mus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3F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46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5.09±4.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EF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.17±5.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3B42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37±0.35</w:t>
            </w:r>
          </w:p>
        </w:tc>
      </w:tr>
      <w:tr w:rsidR="00FD45E6" w14:paraId="7B9594F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DF6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35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Ocim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B23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79-61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E14F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176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arm, floral, herbal, swee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E7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7D5C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.06±5.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DCE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.83±2.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676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677A5F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14AA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EB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ocim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C5B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338-55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8D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BC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trus, herbal, spicy, swee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A1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58C1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.3±8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0B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.32±4.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8E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4±0.43</w:t>
            </w:r>
          </w:p>
        </w:tc>
      </w:tr>
      <w:tr w:rsidR="00FD45E6" w14:paraId="6820355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DC9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10A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sm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A0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0-01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BE2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A4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06C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42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78±0.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F81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04±0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7EE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5DC61C6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BE08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F67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4-Hexadiene, 3-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8DF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80-89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5E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6DD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6D3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8B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A5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A3B9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±0.52</w:t>
            </w:r>
          </w:p>
        </w:tc>
      </w:tr>
      <w:tr w:rsidR="00FD45E6" w14:paraId="19CCD93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FCD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1DF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4-Octadie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8C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643-08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B6A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e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66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7DE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E22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7DE6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47±0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76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3C6480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39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BAC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13-Docoseno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C4D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6-33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C77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26F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4ED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B57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85C4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84F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9±0.17</w:t>
            </w:r>
          </w:p>
        </w:tc>
      </w:tr>
      <w:tr w:rsidR="00FD45E6" w14:paraId="40EC472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60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7B0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tanoic acid, 2-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D6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6-53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1126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FC3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ungent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acid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8B5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767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59±1.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2AA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7±0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EE4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083268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B5B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5F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ol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CE84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-30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E1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39A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5E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C92C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1C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49±0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9AE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C8CE8F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4BA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0E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entano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7D2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9-52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00E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A07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F8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68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4±0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34C0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89F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B87D48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444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AEC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xano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4D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2-62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C4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604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atty, sour, sweat, chees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044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C2D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8.84±5.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45F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2±0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EB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9±0.49</w:t>
            </w:r>
          </w:p>
        </w:tc>
      </w:tr>
      <w:tr w:rsidR="00FD45E6" w14:paraId="3F235C86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FD8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B0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3-Hexeno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079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77-18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757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27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,chees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B83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599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86±0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5E4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9349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5BE702A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48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51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Hexeno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0F3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419-69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5D6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C38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u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232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493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.05±3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B7A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D17C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D47A76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E22E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D38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onanoic aci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A7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-05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012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4E4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reen, spic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B211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D80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6±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58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58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149E5F3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D7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CB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panoic acid, 2-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44C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-31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0C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id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DA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Yogurt cheese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acid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83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09F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98A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40E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2±1.18</w:t>
            </w:r>
          </w:p>
        </w:tc>
      </w:tr>
      <w:tr w:rsidR="00FD45E6" w14:paraId="76C12E3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B8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3A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Undeca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48B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0-21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F86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a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AE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13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3FB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4.53±2.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0472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7C6C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391882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796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092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odeca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86A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2-40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12C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a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4F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a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95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CFE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.53±3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2A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B434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2F1A23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166A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2C1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ctadecane, 3-ethyl-5-(2-ethylbutyl)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989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282-12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ECD1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a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FAD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DE2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25±0.6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6108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1±0.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D1C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±0.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84C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AAAB520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860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92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aphthalene, decahydro-1-pentadec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92D1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359-82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39B0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kan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526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CEA0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9EA0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E0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8±0.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11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89±0.54</w:t>
            </w:r>
          </w:p>
        </w:tc>
      </w:tr>
      <w:tr w:rsidR="00FD45E6" w14:paraId="79208F3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4AF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C4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e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0D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8-95-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C196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en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80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59AB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1±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D18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75±0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3AA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5±0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8ED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67±0.29</w:t>
            </w:r>
          </w:p>
        </w:tc>
      </w:tr>
      <w:tr w:rsidR="00FD45E6" w14:paraId="5E50685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933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80A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Cres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C6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6-44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FC9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en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B5FA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ale, phenoli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6C9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3A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19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2A8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±0.23</w:t>
            </w:r>
          </w:p>
        </w:tc>
      </w:tr>
      <w:tr w:rsidR="00FD45E6" w14:paraId="650D49C3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AFA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FE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4-Di-tert-butylphe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A7D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6-76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302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henol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417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086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7±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4EE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53±0.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C0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9±0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D44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1±0.02</w:t>
            </w:r>
          </w:p>
        </w:tc>
      </w:tr>
      <w:tr w:rsidR="00FD45E6" w14:paraId="058B699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BC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C10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5H)-Furanone, 3-m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21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122-36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964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033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ED5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D71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539B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E95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06±0.31</w:t>
            </w:r>
          </w:p>
        </w:tc>
      </w:tr>
      <w:tr w:rsidR="00FD45E6" w14:paraId="244B059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047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4D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(5H)-Furanon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4C2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7-23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45F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28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tter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AFEA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8009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9C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764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7±0.55</w:t>
            </w:r>
          </w:p>
        </w:tc>
      </w:tr>
      <w:tr w:rsidR="00FD45E6" w14:paraId="7CE44082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33BF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3E96" w14:textId="77777777" w:rsidR="00FD45E6" w:rsidRDefault="00187E95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hyperlink r:id="rId15" w:tgtFrame="https://www.chemsrc.com/cas/_blank" w:history="1">
              <w:r w:rsidR="00FD45E6">
                <w:rPr>
                  <w:rFonts w:ascii="Times New Roman" w:eastAsia="宋体" w:hAnsi="Times New Roman" w:cs="Times New Roman"/>
                  <w:sz w:val="18"/>
                  <w:szCs w:val="18"/>
                </w:rPr>
                <w:t>1-(Methylamino)-4-p-toluidinoanthraquinone</w:t>
              </w:r>
            </w:hyperlink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ED1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8-85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604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032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A3D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6±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763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58F8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BDF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6±0.04</w:t>
            </w:r>
          </w:p>
        </w:tc>
      </w:tr>
      <w:tr w:rsidR="00FD45E6" w14:paraId="35EFF3B8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BB9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3FD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enzyl nitri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DEB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0-29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B9C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B4D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D37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1±0.1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BF54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.88±1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CE94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.74±0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006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75±0.06</w:t>
            </w:r>
          </w:p>
        </w:tc>
      </w:tr>
      <w:tr w:rsidR="00FD45E6" w14:paraId="28D1F5E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B4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7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D0F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do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F72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0-72-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980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D34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ral, animal-lik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86F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±0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45E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ACF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8±0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67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2FEFB9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94A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85D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-Octadecene, 1-[2-(octadecyloxy)ethoxy]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07C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599-41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7E2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13D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9A97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7CE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33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2±0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460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94±0.08</w:t>
            </w:r>
          </w:p>
        </w:tc>
      </w:tr>
      <w:tr w:rsidR="00FD45E6" w14:paraId="11A6BE57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E49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63E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trago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75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0-67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341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03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nis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ED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F89A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96±0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F931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D77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0303B23F" w14:textId="77777777" w:rsidTr="00DA652A">
        <w:trPr>
          <w:trHeight w:val="62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C09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F29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netho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92F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4-46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21C5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42A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weet fennel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br/>
              <w:t>licoric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5B8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603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8±0.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E5EA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28D4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2842B2AB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C43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88E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Ethylfur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7CA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08-16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185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9D3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ramel-like, burn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9330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90A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87±0.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439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95D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FDBAB95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D1CF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E121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Pentylfur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7EF3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777-69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FFC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673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utty flavo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C997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9CE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.88±2.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38B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8±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76F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79EE9D9A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372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1D6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-2-(2-Pentenyl)fura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B5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424-14-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517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1CC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48D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7AB0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1.64±1.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8B13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4438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489DAC5E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12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5E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urfura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48AB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-01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AB4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9C0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 bready, carame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09F7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26E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D44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9±0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F63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9±0.07</w:t>
            </w:r>
          </w:p>
        </w:tc>
      </w:tr>
      <w:tr w:rsidR="00FD45E6" w14:paraId="7476BBAF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A6CC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392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-Furanmethanol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AC51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-00-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71C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8450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Slight irritating odor</w:t>
            </w:r>
            <w:r>
              <w:rPr>
                <w:rStyle w:val="font6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，</w:t>
            </w:r>
            <w:r>
              <w:rPr>
                <w:rStyle w:val="font11"/>
                <w:rFonts w:eastAsia="宋体"/>
                <w:color w:val="auto"/>
                <w:sz w:val="18"/>
                <w:szCs w:val="18"/>
                <w:lang w:bidi="ar"/>
              </w:rPr>
              <w:t>brea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9A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0256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7518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41F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.24±1.34</w:t>
            </w:r>
          </w:p>
        </w:tc>
      </w:tr>
      <w:tr w:rsidR="00FD45E6" w14:paraId="611014A2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239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D50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H-Pyrrole-2-carboxaldehyde, 1-ethyl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B16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67-14-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0B54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terocyclic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3E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urnt, roasted, smok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67F6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36ED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D3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4±0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BB5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91±0.68</w:t>
            </w:r>
          </w:p>
        </w:tc>
      </w:tr>
      <w:tr w:rsidR="00FD45E6" w14:paraId="7742119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850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741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-Hexanoli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F99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5-06-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D2B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098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ramel, nutty, roasted, swee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75A3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CAA5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.74±0.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00559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8±0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328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6208F44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4A1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EB0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ihydroactinidioli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0BFEF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092-92-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0189A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CB18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ood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2D64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0D8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4±0.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B05C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9BCD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</w:tr>
      <w:tr w:rsidR="00FD45E6" w14:paraId="35659B34" w14:textId="77777777" w:rsidTr="00DA652A">
        <w:trPr>
          <w:trHeight w:val="310"/>
          <w:jc w:val="center"/>
        </w:trPr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8FCB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6C2B0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5-Pyrrolidinedione, 1-ethyl-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BB657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14-78-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30495E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the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B6B66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D3F022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B03E83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3±0.8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5B1297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13±0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E4ED05" w14:textId="77777777" w:rsidR="00FD45E6" w:rsidRDefault="00FD45E6" w:rsidP="0093778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6±0.13</w:t>
            </w:r>
          </w:p>
        </w:tc>
      </w:tr>
    </w:tbl>
    <w:p w14:paraId="6D59695B" w14:textId="1EB417DE" w:rsidR="00FD45E6" w:rsidRDefault="00DA652A">
      <w:r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GT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green tea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DA652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WT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white tea</w:t>
      </w:r>
      <w:r>
        <w:rPr>
          <w:rFonts w:ascii="Times New Roman" w:eastAsia="宋体" w:hAnsi="Times New Roman" w:cs="Times New Roman" w:hint="eastAsia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BT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black tea</w:t>
      </w:r>
      <w:r>
        <w:rPr>
          <w:rFonts w:ascii="Times New Roman" w:eastAsia="宋体" w:hAnsi="Times New Roman" w:cs="Times New Roman" w:hint="eastAsia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DT</w: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dark tea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="00432885" w:rsidRPr="00432885">
        <w:rPr>
          <w:rFonts w:ascii="Times New Roman" w:eastAsia="宋体" w:hAnsi="Times New Roman" w:cs="Times New Roman"/>
          <w:szCs w:val="21"/>
        </w:rPr>
        <w:t>'N</w:t>
      </w:r>
      <w:r w:rsidR="00432885">
        <w:rPr>
          <w:rFonts w:ascii="Times New Roman" w:eastAsia="宋体" w:hAnsi="Times New Roman" w:cs="Times New Roman" w:hint="eastAsia"/>
          <w:szCs w:val="21"/>
        </w:rPr>
        <w:t>D</w:t>
      </w:r>
      <w:r w:rsidR="00432885" w:rsidRPr="00432885">
        <w:rPr>
          <w:rFonts w:ascii="Times New Roman" w:eastAsia="宋体" w:hAnsi="Times New Roman" w:cs="Times New Roman"/>
          <w:szCs w:val="21"/>
        </w:rPr>
        <w:t>' means “Not found”;</w:t>
      </w:r>
      <w:r w:rsidR="00D4135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41359" w:rsidRPr="00D41359">
        <w:rPr>
          <w:rFonts w:ascii="Times New Roman" w:eastAsia="宋体" w:hAnsi="Times New Roman" w:cs="Times New Roman"/>
          <w:szCs w:val="21"/>
        </w:rPr>
        <w:t>Odor type derived from websites (http://www.thegoodscentscompany.com; https://www.femaflavor.org; https://www.flavornet.org; https://leffingwell.com)</w:t>
      </w:r>
      <w:r w:rsidR="00D41359" w:rsidRPr="00D41359">
        <w:rPr>
          <w:rFonts w:ascii="Times New Roman" w:hAnsi="Times New Roman" w:cs="Times New Roman"/>
          <w:szCs w:val="21"/>
        </w:rPr>
        <w:t xml:space="preserve"> </w:t>
      </w:r>
      <w:r w:rsidR="00D41359" w:rsidRPr="00D41359">
        <w:rPr>
          <w:rFonts w:ascii="Times New Roman" w:eastAsia="宋体" w:hAnsi="Times New Roman" w:cs="Times New Roman"/>
          <w:szCs w:val="21"/>
        </w:rPr>
        <w:t>and previous references (</w:t>
      </w:r>
      <w:r w:rsidR="006661AA">
        <w:rPr>
          <w:rFonts w:ascii="Times New Roman" w:hAnsi="Times New Roman" w:cs="Times New Roman"/>
          <w:color w:val="007BB8"/>
          <w:szCs w:val="21"/>
          <w:shd w:val="clear" w:color="auto" w:fill="FFFFFF"/>
        </w:rPr>
        <w:t>Chen et al, 2024</w:t>
      </w:r>
      <w:r w:rsidR="006661AA">
        <w:rPr>
          <w:rFonts w:ascii="Times New Roman" w:hAnsi="Times New Roman" w:cs="Times New Roman" w:hint="eastAsia"/>
          <w:color w:val="007BB8"/>
          <w:szCs w:val="21"/>
          <w:shd w:val="clear" w:color="auto" w:fill="FFFFFF"/>
        </w:rPr>
        <w:t xml:space="preserve">; </w:t>
      </w:r>
      <w:r w:rsidR="00D41359" w:rsidRPr="006661AA">
        <w:rPr>
          <w:rFonts w:ascii="Times New Roman" w:hAnsi="Times New Roman" w:cs="Times New Roman" w:hint="eastAsia"/>
          <w:color w:val="007BB8"/>
          <w:szCs w:val="21"/>
          <w:shd w:val="clear" w:color="auto" w:fill="FFFFFF"/>
        </w:rPr>
        <w:t>Liu et al., 2022</w:t>
      </w:r>
      <w:r w:rsidR="00854267">
        <w:rPr>
          <w:rFonts w:ascii="Times New Roman" w:eastAsia="宋体" w:hAnsi="Times New Roman" w:cs="Times New Roman" w:hint="eastAsia"/>
          <w:szCs w:val="21"/>
        </w:rPr>
        <w:t>)</w:t>
      </w:r>
      <w:r w:rsidR="00D41359">
        <w:rPr>
          <w:rFonts w:ascii="Times New Roman" w:eastAsia="宋体" w:hAnsi="Times New Roman" w:cs="Times New Roman" w:hint="eastAsia"/>
          <w:szCs w:val="21"/>
        </w:rPr>
        <w:t xml:space="preserve">; </w:t>
      </w:r>
      <w:r w:rsidR="00D41359" w:rsidRPr="00D41359">
        <w:rPr>
          <w:rFonts w:ascii="Times New Roman" w:eastAsia="宋体" w:hAnsi="Times New Roman" w:cs="Times New Roman"/>
          <w:szCs w:val="21"/>
        </w:rPr>
        <w:t>"-" means the odor type of these volatiles were not obtained;</w:t>
      </w:r>
    </w:p>
    <w:sectPr w:rsidR="00FD4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F8768" w14:textId="77777777" w:rsidR="00187E95" w:rsidRDefault="00187E95" w:rsidP="00FD45E6">
      <w:r>
        <w:separator/>
      </w:r>
    </w:p>
  </w:endnote>
  <w:endnote w:type="continuationSeparator" w:id="0">
    <w:p w14:paraId="2691F243" w14:textId="77777777" w:rsidR="00187E95" w:rsidRDefault="00187E95" w:rsidP="00FD4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A814D2" w14:textId="77777777" w:rsidR="00187E95" w:rsidRDefault="00187E95" w:rsidP="00FD45E6">
      <w:r>
        <w:separator/>
      </w:r>
    </w:p>
  </w:footnote>
  <w:footnote w:type="continuationSeparator" w:id="0">
    <w:p w14:paraId="1ECA8B58" w14:textId="77777777" w:rsidR="00187E95" w:rsidRDefault="00187E95" w:rsidP="00FD4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120EA0"/>
    <w:rsid w:val="00027E7C"/>
    <w:rsid w:val="00172AF8"/>
    <w:rsid w:val="00187E95"/>
    <w:rsid w:val="003128D3"/>
    <w:rsid w:val="00432885"/>
    <w:rsid w:val="004D7D82"/>
    <w:rsid w:val="006661AA"/>
    <w:rsid w:val="00694827"/>
    <w:rsid w:val="00854267"/>
    <w:rsid w:val="009C7D7C"/>
    <w:rsid w:val="00C51320"/>
    <w:rsid w:val="00D41359"/>
    <w:rsid w:val="00DA652A"/>
    <w:rsid w:val="00F720A7"/>
    <w:rsid w:val="00FD45E6"/>
    <w:rsid w:val="17B368F0"/>
    <w:rsid w:val="19E7558B"/>
    <w:rsid w:val="29757990"/>
    <w:rsid w:val="2AB61621"/>
    <w:rsid w:val="2B5A212F"/>
    <w:rsid w:val="2C3D27AD"/>
    <w:rsid w:val="36B83D65"/>
    <w:rsid w:val="37B25C6C"/>
    <w:rsid w:val="388C0E52"/>
    <w:rsid w:val="3C120EA0"/>
    <w:rsid w:val="3CC36A36"/>
    <w:rsid w:val="3E297E8A"/>
    <w:rsid w:val="3EAF4400"/>
    <w:rsid w:val="44AD5F8E"/>
    <w:rsid w:val="487C41F9"/>
    <w:rsid w:val="55363F72"/>
    <w:rsid w:val="564F1F29"/>
    <w:rsid w:val="60572E6E"/>
    <w:rsid w:val="6EA66996"/>
    <w:rsid w:val="7020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6E1CB7"/>
  <w15:docId w15:val="{7DF0C6E3-EE1F-4020-8456-26705B41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360" w:lineRule="auto"/>
      <w:jc w:val="left"/>
      <w:outlineLvl w:val="2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FD45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D45E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D4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D45E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D413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emsrc.com/en/cas/637-50-3_1114515.html" TargetMode="External"/><Relationship Id="rId13" Type="http://schemas.openxmlformats.org/officeDocument/2006/relationships/hyperlink" Target="https://www.chemsrc.com/en/cas/586-63-0_297673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hemsrc.com/en/cas/622-96-8_960224.html" TargetMode="External"/><Relationship Id="rId12" Type="http://schemas.openxmlformats.org/officeDocument/2006/relationships/hyperlink" Target="https://www.chemsrc.com/en/cas/23267-57-4_263464.html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zpct@hbaas.com" TargetMode="External"/><Relationship Id="rId11" Type="http://schemas.openxmlformats.org/officeDocument/2006/relationships/hyperlink" Target="https://www.chemsrc.com/en/cas/101-41-7_330257.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chemsrc.com/en/cas/128-85-8_361816.html" TargetMode="External"/><Relationship Id="rId10" Type="http://schemas.openxmlformats.org/officeDocument/2006/relationships/hyperlink" Target="https://www.chemsrc.com/en/cas/53398-84-8_1628534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hemsrc.com/en/cas/538-68-1_346914.html" TargetMode="External"/><Relationship Id="rId14" Type="http://schemas.openxmlformats.org/officeDocument/2006/relationships/hyperlink" Target="https://www.chemsrc.com/en/cas/473-00-7_675370.html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2843</Words>
  <Characters>16209</Characters>
  <Application>Microsoft Office Word</Application>
  <DocSecurity>0</DocSecurity>
  <Lines>135</Lines>
  <Paragraphs>38</Paragraphs>
  <ScaleCrop>false</ScaleCrop>
  <Company/>
  <LinksUpToDate>false</LinksUpToDate>
  <CharactersWithSpaces>1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尔东</dc:creator>
  <cp:lastModifiedBy>Windows 用户</cp:lastModifiedBy>
  <cp:revision>12</cp:revision>
  <dcterms:created xsi:type="dcterms:W3CDTF">2025-08-30T07:11:00Z</dcterms:created>
  <dcterms:modified xsi:type="dcterms:W3CDTF">2026-01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50EF5052A694276A7ED993BF471716F_11</vt:lpwstr>
  </property>
  <property fmtid="{D5CDD505-2E9C-101B-9397-08002B2CF9AE}" pid="4" name="KSOTemplateDocerSaveRecord">
    <vt:lpwstr>eyJoZGlkIjoiOTFmYzMzY2I3NDAzYzEwYzIzODZkNDA4YjU2MmYxMDIiLCJ1c2VySWQiOiI0MTgxNzEzMjUifQ==</vt:lpwstr>
  </property>
</Properties>
</file>